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jc w:val="left"/>
        <w:rPr/>
      </w:pPr>
      <w:r>
        <w:rPr>
          <w:lang w:val="en-US"/>
        </w:rPr>
        <w:t xml:space="preserve">Table </w:t>
      </w:r>
      <w:r>
        <w:rPr>
          <w:lang w:val="en-US"/>
        </w:rPr>
        <w:t>S2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Oligonucleotide Sequences Used for the Cloning of Rab Family Protein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272"/>
      </w:tblGrid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 (5' to 3')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1A(S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CAGCATGAATCCCGAAT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1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TAGCAGCAACCTCCACCTGA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2A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GTACGCCTATCTCTTCA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2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CAACAGCAGCCGCCCCCAGC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4A(S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GCAGACGGCCATGTCCGAA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4A-StpER1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ATTCCTAACAACCACACTCCTGAGCGTTC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5B(T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TAGCAGAAGCACAGCTAG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5B-StpER1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AATTCTCAGTTGCTACAACACTGGCTCT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6A(S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CACGGGCGGAGACTTCGGG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6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TAGCAGGAACAGCCTCCTTCA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7A(T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CTCTAGGAAGAAAGTGTTG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7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CAGCAACTGCAGCTTTCTGCCGAG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XhoNco-hRab8a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GAGCCATGGCGAAGACCTACGATTACCTG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8a-Eco1Bam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ATCCGAATTCACAGAAGAACACATCGGAAAAA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9A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AGGAAAATCATCACTTTTT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9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CAACAGCAAGATGAGCTAGGCTTG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10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GAAGAAGACGTACGACCTG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10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CAGCAGCATTTGCTCTTCCAGC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11a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GAGCCATGGGCACCCGCGACGACGAGT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11a-Eco1Bam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ATCCGAATTCTTAGATGTTCTGACAGCACTGCAC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11b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TCGAGCCATGGGGACCCGGGACGACGAGT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11b-Eco1Bam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GGATCCGAATTCTCACAGGTTCTGGCAGCACTGCAG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hoNco-hRab14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GAGCCATGGCAACTGCACCATACAACTA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14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CTAGCAGCCACAGCCTTCTCTCTGG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15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CGAAGCAGTACGATGTGCTG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15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TCAGCACCAGCAGGTTTTCGAAGAG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17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CACAGGCACACAGGAC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17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CTAGTGGGCGCAGCATTTGGC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22A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CGCTGAGGGAGCTCAAAGTG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22A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TCAGCAGCAGCTCCGCTTTGGCT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23(L2V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TGGAGGAAGATATGGAAGT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23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TTAGGGTATGCTACAGCTGCTAAA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25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GGAATGGAACTGAGGAAGA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25-StpER1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AATTCTCAGAGGCTGATGCAACAGGCC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31(M2V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TGGCGATACGGGAGCTCAAAG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31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TCAACAGCACCGGCGGCTGGCT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co-hRab33B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CCATGGCTGAGGAGATGGAGTCGTCGCTCGAGGC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33B-StpER1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AATTCTTAGCACCAGCACGTCATTGCAGGC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34(N2A)-F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CCATTCTGGCACCCGTGCGGA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hRab34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TAGCTAGCTCATGGGCAACATGTGGGCTTCTT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XhoNco-hRab35-For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it-IT"/>
              </w:rPr>
              <w:t>GACTCGAGCCATGGCCCGGGACTACGACCACCTCT</w:t>
            </w:r>
          </w:p>
        </w:tc>
      </w:tr>
      <w:tr>
        <w:trPr>
          <w:trHeight w:val="284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Rab35-StpNhe-Rev</w:t>
            </w:r>
          </w:p>
        </w:tc>
        <w:tc>
          <w:tcPr>
            <w:tcW w:w="6272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GCTAGCTTAGCAGCAGCGTTTCTTTCGTTTAC</w:t>
            </w:r>
          </w:p>
        </w:tc>
      </w:tr>
    </w:tbl>
    <w:p>
      <w:pPr>
        <w:pStyle w:val="Normal"/>
        <w:tabs>
          <w:tab w:val="clear" w:pos="840"/>
          <w:tab w:val="left" w:pos="900" w:leader="none"/>
          <w:tab w:val="left" w:pos="2160" w:leader="none"/>
          <w:tab w:val="left" w:pos="3600" w:leader="none"/>
        </w:tabs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Point substitutions were indicated in bracket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2520" w:leader="none"/>
      </w:tabs>
      <w:spacing w:lineRule="auto" w:line="360"/>
      <w:outlineLvl w:val="0"/>
    </w:pPr>
    <w:rPr>
      <w:rFonts w:ascii="Times New Roman" w:hAnsi="Times New Roman" w:cs="Times New Roman"/>
      <w:b/>
      <w:bCs/>
      <w:sz w:val="24"/>
      <w:lang w:val="en-GB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52:00Z</dcterms:created>
  <dc:creator>fmomose</dc:creator>
  <dc:description/>
  <cp:keywords/>
  <dc:language>en-US</dc:language>
  <cp:lastModifiedBy>fmomose</cp:lastModifiedBy>
  <dcterms:modified xsi:type="dcterms:W3CDTF">2011-02-18T09:57:00Z</dcterms:modified>
  <cp:revision>2</cp:revision>
  <dc:subject/>
  <dc:title>Table S2</dc:title>
</cp:coreProperties>
</file>